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1F427" w14:textId="5A620792" w:rsidR="007D0162" w:rsidRDefault="00CF2B5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41F03D" wp14:editId="377B79B9">
            <wp:extent cx="6171738" cy="3465195"/>
            <wp:effectExtent l="0" t="0" r="63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799" cy="346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964AC" w14:textId="33890A7F" w:rsidR="00CF2B50" w:rsidRDefault="00CF2B5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3E410F0" wp14:editId="07933175">
            <wp:extent cx="6171565" cy="3465098"/>
            <wp:effectExtent l="0" t="0" r="63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807" cy="3472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46FD2" w14:textId="5C1FF058" w:rsidR="00CF2B50" w:rsidRDefault="00CF2B5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573528C" wp14:editId="118974A2">
            <wp:extent cx="6200775" cy="3481498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68" cy="348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23589" w14:textId="77777777" w:rsidR="00CF2B50" w:rsidRDefault="00CF2B5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0B179" w14:textId="6A092743" w:rsidR="00F96590" w:rsidRDefault="00F9659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3428A7" wp14:editId="76F83369">
            <wp:extent cx="6248400" cy="35077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689" cy="3512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BBCC1" w14:textId="76432B41" w:rsidR="00F96590" w:rsidRDefault="00F9659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9DF4584" wp14:editId="356A254C">
            <wp:extent cx="6103879" cy="34270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370" cy="342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E37AA" w14:textId="52119EA6" w:rsidR="00F96590" w:rsidRDefault="00F9659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8F908" w14:textId="77E4C738" w:rsidR="00F96590" w:rsidRDefault="00F96590" w:rsidP="00903CC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BBB3A2" wp14:editId="0190CDE8">
            <wp:extent cx="6103620" cy="3426949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051" cy="3429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D24C8" w14:textId="77777777" w:rsidR="00DB4D73" w:rsidRDefault="00DB4D73" w:rsidP="00DB4D73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C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8912C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Prospective validation plots of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most frequent</w:t>
      </w:r>
      <w:r w:rsidRPr="008912C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entral gene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the subnetworks</w:t>
      </w:r>
      <w:r w:rsidRPr="008912C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F16B6">
        <w:rPr>
          <w:rFonts w:ascii="Times New Roman" w:hAnsi="Times New Roman" w:cs="Times New Roman"/>
          <w:noProof/>
          <w:sz w:val="24"/>
          <w:szCs w:val="24"/>
        </w:rPr>
        <w:t>a-</w:t>
      </w:r>
      <w:r w:rsidRPr="008912CF">
        <w:rPr>
          <w:rFonts w:ascii="Times New Roman" w:hAnsi="Times New Roman" w:cs="Times New Roman"/>
          <w:noProof/>
          <w:sz w:val="24"/>
          <w:szCs w:val="24"/>
        </w:rPr>
        <w:t xml:space="preserve">e) Overall survival plots showing bifurcate (APP, ELAVL1 and TRIM25), 75% vs 25% (HNRNPL) and 75% (ESR2) gene expression in relation to patient overall survival across TCGA breast cancer datasets. ‘High’ and ‘Low’ denotes patient cohorts with high median gene expression over the follow-up period.  Logrank (p-value) </w:t>
      </w:r>
      <m:oMath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&lt;0.05</m:t>
        </m:r>
      </m:oMath>
      <w:r w:rsidRPr="008912CF">
        <w:rPr>
          <w:rFonts w:ascii="Times New Roman" w:hAnsi="Times New Roman" w:cs="Times New Roman"/>
          <w:noProof/>
          <w:sz w:val="24"/>
          <w:szCs w:val="24"/>
        </w:rPr>
        <w:t>. f-j) Box-plots showing gene-phenotype (primary, normal and metastatic) association.</w:t>
      </w:r>
    </w:p>
    <w:p w14:paraId="1D25BF63" w14:textId="77777777" w:rsidR="00CE651F" w:rsidRDefault="00CE651F">
      <w:bookmarkStart w:id="0" w:name="_GoBack"/>
      <w:bookmarkEnd w:id="0"/>
    </w:p>
    <w:sectPr w:rsidR="00CE6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1F"/>
    <w:rsid w:val="001055F7"/>
    <w:rsid w:val="00310063"/>
    <w:rsid w:val="003E0029"/>
    <w:rsid w:val="0067516A"/>
    <w:rsid w:val="007B027F"/>
    <w:rsid w:val="007D0162"/>
    <w:rsid w:val="00903CC8"/>
    <w:rsid w:val="00A901DB"/>
    <w:rsid w:val="00AC2168"/>
    <w:rsid w:val="00BF41F9"/>
    <w:rsid w:val="00CE651F"/>
    <w:rsid w:val="00CF2B50"/>
    <w:rsid w:val="00CF642D"/>
    <w:rsid w:val="00DB465C"/>
    <w:rsid w:val="00DB4D73"/>
    <w:rsid w:val="00F56263"/>
    <w:rsid w:val="00F96590"/>
    <w:rsid w:val="00FF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11A44"/>
  <w15:chartTrackingRefBased/>
  <w15:docId w15:val="{1FADB70A-6239-4AB1-8015-1B29F536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F41F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1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5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5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Odongo</dc:creator>
  <cp:keywords/>
  <dc:description/>
  <cp:lastModifiedBy>Regan Odongo</cp:lastModifiedBy>
  <cp:revision>18</cp:revision>
  <dcterms:created xsi:type="dcterms:W3CDTF">2019-10-20T19:11:00Z</dcterms:created>
  <dcterms:modified xsi:type="dcterms:W3CDTF">2020-03-27T21:19:00Z</dcterms:modified>
</cp:coreProperties>
</file>